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2819F" w14:textId="3C066947" w:rsidR="00847E12" w:rsidRPr="0028161C" w:rsidRDefault="00847E12" w:rsidP="0028161C">
      <w:pPr>
        <w:spacing w:line="480" w:lineRule="auto"/>
        <w:rPr>
          <w:rFonts w:ascii="Times New Roman" w:hAnsi="Times New Roman" w:cs="Times New Roman"/>
          <w:lang w:val="en-US"/>
        </w:rPr>
      </w:pPr>
      <w:r w:rsidRPr="0028161C">
        <w:rPr>
          <w:rFonts w:ascii="Times New Roman" w:hAnsi="Times New Roman" w:cs="Times New Roman"/>
          <w:lang w:val="en-US"/>
        </w:rPr>
        <w:t xml:space="preserve">Table S1. Prim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6180"/>
      </w:tblGrid>
      <w:tr w:rsidR="00724F77" w:rsidRPr="0028161C" w14:paraId="2CFBDF3B" w14:textId="77777777" w:rsidTr="00E96951">
        <w:tc>
          <w:tcPr>
            <w:tcW w:w="1271" w:type="dxa"/>
            <w:vMerge w:val="restart"/>
          </w:tcPr>
          <w:p w14:paraId="154BD4D8" w14:textId="49DBA1A5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lang w:val="en-US"/>
              </w:rPr>
              <w:t>qPCR primers</w:t>
            </w:r>
          </w:p>
        </w:tc>
        <w:tc>
          <w:tcPr>
            <w:tcW w:w="1559" w:type="dxa"/>
          </w:tcPr>
          <w:p w14:paraId="19311FFD" w14:textId="4A4361AB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6180" w:type="dxa"/>
          </w:tcPr>
          <w:p w14:paraId="0CA4E542" w14:textId="74A6372E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4F77">
              <w:rPr>
                <w:rFonts w:ascii="Times New Roman" w:hAnsi="Times New Roman" w:cs="Times New Roman"/>
              </w:rPr>
              <w:t xml:space="preserve">GGTGGGGATGTTTGATTT </w:t>
            </w:r>
          </w:p>
        </w:tc>
      </w:tr>
      <w:tr w:rsidR="00724F77" w:rsidRPr="0028161C" w14:paraId="2F096194" w14:textId="77777777" w:rsidTr="00E96951">
        <w:tc>
          <w:tcPr>
            <w:tcW w:w="1271" w:type="dxa"/>
            <w:vMerge/>
          </w:tcPr>
          <w:p w14:paraId="55AFB47F" w14:textId="77777777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0AC52B6" w14:textId="1606B0D2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6180" w:type="dxa"/>
          </w:tcPr>
          <w:p w14:paraId="7DEE0381" w14:textId="539F6A62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4F77">
              <w:rPr>
                <w:rFonts w:ascii="Times New Roman" w:hAnsi="Times New Roman" w:cs="Times New Roman"/>
              </w:rPr>
              <w:t xml:space="preserve">CCTGTTTTATGGGCTGAT </w:t>
            </w:r>
          </w:p>
        </w:tc>
      </w:tr>
      <w:tr w:rsidR="00724F77" w:rsidRPr="0028161C" w14:paraId="5776E81E" w14:textId="77777777" w:rsidTr="00E96951">
        <w:tc>
          <w:tcPr>
            <w:tcW w:w="1271" w:type="dxa"/>
            <w:vMerge w:val="restart"/>
          </w:tcPr>
          <w:p w14:paraId="15F12C08" w14:textId="351A4066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lang w:val="en-US"/>
              </w:rPr>
              <w:t>Luciferase assay</w:t>
            </w:r>
          </w:p>
        </w:tc>
        <w:tc>
          <w:tcPr>
            <w:tcW w:w="1559" w:type="dxa"/>
          </w:tcPr>
          <w:p w14:paraId="6032EA66" w14:textId="11B1DE20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6180" w:type="dxa"/>
          </w:tcPr>
          <w:p w14:paraId="1C572D70" w14:textId="3DD18788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color w:val="000000"/>
              </w:rPr>
              <w:t>ATCTCGGCTCACTGCAACTT</w:t>
            </w:r>
          </w:p>
        </w:tc>
      </w:tr>
      <w:tr w:rsidR="00724F77" w:rsidRPr="0028161C" w14:paraId="0F511459" w14:textId="77777777" w:rsidTr="00E96951">
        <w:tc>
          <w:tcPr>
            <w:tcW w:w="1271" w:type="dxa"/>
            <w:vMerge/>
          </w:tcPr>
          <w:p w14:paraId="07B3BD37" w14:textId="77777777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56E9331" w14:textId="0F798380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6180" w:type="dxa"/>
          </w:tcPr>
          <w:p w14:paraId="4E1178B8" w14:textId="588C63F9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color w:val="000000"/>
              </w:rPr>
              <w:t>AGCCACAGTTTCCTGTCTGG</w:t>
            </w:r>
          </w:p>
        </w:tc>
      </w:tr>
      <w:tr w:rsidR="00724F77" w:rsidRPr="0028161C" w14:paraId="790B5EB0" w14:textId="77777777" w:rsidTr="00E96951">
        <w:tc>
          <w:tcPr>
            <w:tcW w:w="1271" w:type="dxa"/>
            <w:vMerge w:val="restart"/>
          </w:tcPr>
          <w:p w14:paraId="34864438" w14:textId="4EB3BB48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161C">
              <w:rPr>
                <w:rFonts w:ascii="Times New Roman" w:hAnsi="Times New Roman" w:cs="Times New Roman"/>
                <w:lang w:val="en-US"/>
              </w:rPr>
              <w:t>ChIP</w:t>
            </w:r>
            <w:proofErr w:type="spellEnd"/>
            <w:r w:rsidRPr="0028161C">
              <w:rPr>
                <w:rFonts w:ascii="Times New Roman" w:hAnsi="Times New Roman" w:cs="Times New Roman"/>
                <w:lang w:val="en-US"/>
              </w:rPr>
              <w:t xml:space="preserve"> primers</w:t>
            </w:r>
          </w:p>
        </w:tc>
        <w:tc>
          <w:tcPr>
            <w:tcW w:w="1559" w:type="dxa"/>
          </w:tcPr>
          <w:p w14:paraId="1DF3E06D" w14:textId="6C51BFDF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6180" w:type="dxa"/>
          </w:tcPr>
          <w:p w14:paraId="2FF58566" w14:textId="41C6AEAC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color w:val="000000"/>
              </w:rPr>
              <w:t>CAGGCTTGCCTCGTACTACTG</w:t>
            </w:r>
          </w:p>
        </w:tc>
      </w:tr>
      <w:tr w:rsidR="00724F77" w:rsidRPr="0028161C" w14:paraId="0FE7641F" w14:textId="77777777" w:rsidTr="00E96951">
        <w:tc>
          <w:tcPr>
            <w:tcW w:w="1271" w:type="dxa"/>
            <w:vMerge/>
          </w:tcPr>
          <w:p w14:paraId="443C6E76" w14:textId="77777777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D668DB1" w14:textId="173ABD6F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6180" w:type="dxa"/>
          </w:tcPr>
          <w:p w14:paraId="42569D90" w14:textId="025EDA03" w:rsidR="00724F77" w:rsidRPr="0028161C" w:rsidRDefault="00724F77" w:rsidP="002816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161C">
              <w:rPr>
                <w:rFonts w:ascii="Times New Roman" w:hAnsi="Times New Roman" w:cs="Times New Roman"/>
                <w:color w:val="000000"/>
              </w:rPr>
              <w:t>TGAGTCACAGCCAGCATTTT</w:t>
            </w:r>
          </w:p>
        </w:tc>
      </w:tr>
    </w:tbl>
    <w:p w14:paraId="5DC048B6" w14:textId="34B266AE" w:rsidR="00E96951" w:rsidRPr="0028161C" w:rsidRDefault="00E96951" w:rsidP="0028161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1029B23" w14:textId="77777777" w:rsidR="0028161C" w:rsidRPr="0028161C" w:rsidRDefault="0028161C" w:rsidP="0028161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48DA677" w14:textId="77777777" w:rsidR="00E96951" w:rsidRPr="0028161C" w:rsidRDefault="00E96951" w:rsidP="0028161C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E96951" w:rsidRPr="0028161C" w:rsidSect="00116A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E12"/>
    <w:rsid w:val="00020CEC"/>
    <w:rsid w:val="00062D4E"/>
    <w:rsid w:val="0007780A"/>
    <w:rsid w:val="000811A5"/>
    <w:rsid w:val="000A26A7"/>
    <w:rsid w:val="000C0B36"/>
    <w:rsid w:val="000E2795"/>
    <w:rsid w:val="000F754C"/>
    <w:rsid w:val="001006A3"/>
    <w:rsid w:val="00116A37"/>
    <w:rsid w:val="00120564"/>
    <w:rsid w:val="00122EB8"/>
    <w:rsid w:val="00126156"/>
    <w:rsid w:val="001370E4"/>
    <w:rsid w:val="001525A4"/>
    <w:rsid w:val="00164BFF"/>
    <w:rsid w:val="001873C7"/>
    <w:rsid w:val="001A0789"/>
    <w:rsid w:val="001D29B0"/>
    <w:rsid w:val="001E2B6B"/>
    <w:rsid w:val="001E3CF5"/>
    <w:rsid w:val="00201EF5"/>
    <w:rsid w:val="002200C2"/>
    <w:rsid w:val="00243B0C"/>
    <w:rsid w:val="002502E7"/>
    <w:rsid w:val="00267B53"/>
    <w:rsid w:val="00275CA9"/>
    <w:rsid w:val="0028161C"/>
    <w:rsid w:val="00282097"/>
    <w:rsid w:val="002B34DF"/>
    <w:rsid w:val="002C16EF"/>
    <w:rsid w:val="002C6D45"/>
    <w:rsid w:val="002D31FD"/>
    <w:rsid w:val="002E4161"/>
    <w:rsid w:val="00316E7E"/>
    <w:rsid w:val="003237C1"/>
    <w:rsid w:val="0033643E"/>
    <w:rsid w:val="00347DBD"/>
    <w:rsid w:val="00360146"/>
    <w:rsid w:val="003A17BB"/>
    <w:rsid w:val="003B2247"/>
    <w:rsid w:val="003B4871"/>
    <w:rsid w:val="003D0A8D"/>
    <w:rsid w:val="003F42CE"/>
    <w:rsid w:val="00415BB8"/>
    <w:rsid w:val="0042013E"/>
    <w:rsid w:val="00445E34"/>
    <w:rsid w:val="00447E65"/>
    <w:rsid w:val="00462D75"/>
    <w:rsid w:val="004B7A22"/>
    <w:rsid w:val="004D1045"/>
    <w:rsid w:val="004F4BE6"/>
    <w:rsid w:val="005203E2"/>
    <w:rsid w:val="00543186"/>
    <w:rsid w:val="00545678"/>
    <w:rsid w:val="0056010C"/>
    <w:rsid w:val="005666E7"/>
    <w:rsid w:val="005714DF"/>
    <w:rsid w:val="005B4D4F"/>
    <w:rsid w:val="005C7E66"/>
    <w:rsid w:val="005D22CC"/>
    <w:rsid w:val="005F030C"/>
    <w:rsid w:val="005F51D3"/>
    <w:rsid w:val="00611CEA"/>
    <w:rsid w:val="00616C43"/>
    <w:rsid w:val="00622E06"/>
    <w:rsid w:val="00630824"/>
    <w:rsid w:val="00632C79"/>
    <w:rsid w:val="00634074"/>
    <w:rsid w:val="00642BD1"/>
    <w:rsid w:val="0066656C"/>
    <w:rsid w:val="0068640B"/>
    <w:rsid w:val="006C77B6"/>
    <w:rsid w:val="006E5029"/>
    <w:rsid w:val="006F29B9"/>
    <w:rsid w:val="007011A9"/>
    <w:rsid w:val="00714A4C"/>
    <w:rsid w:val="00723104"/>
    <w:rsid w:val="00724F77"/>
    <w:rsid w:val="00736235"/>
    <w:rsid w:val="00742476"/>
    <w:rsid w:val="00772972"/>
    <w:rsid w:val="00790886"/>
    <w:rsid w:val="007971C1"/>
    <w:rsid w:val="007A4C2B"/>
    <w:rsid w:val="007B7A93"/>
    <w:rsid w:val="007C2146"/>
    <w:rsid w:val="007D0BE3"/>
    <w:rsid w:val="007E14B3"/>
    <w:rsid w:val="00806B08"/>
    <w:rsid w:val="0081696F"/>
    <w:rsid w:val="0082787E"/>
    <w:rsid w:val="00846BDF"/>
    <w:rsid w:val="00847C46"/>
    <w:rsid w:val="00847E12"/>
    <w:rsid w:val="00852DB3"/>
    <w:rsid w:val="00854DBA"/>
    <w:rsid w:val="00856DDF"/>
    <w:rsid w:val="00856F5E"/>
    <w:rsid w:val="00892992"/>
    <w:rsid w:val="008B6235"/>
    <w:rsid w:val="008D2289"/>
    <w:rsid w:val="008F0443"/>
    <w:rsid w:val="008F5450"/>
    <w:rsid w:val="00900C66"/>
    <w:rsid w:val="009130B3"/>
    <w:rsid w:val="00931006"/>
    <w:rsid w:val="00934DA2"/>
    <w:rsid w:val="00941AA5"/>
    <w:rsid w:val="009472E0"/>
    <w:rsid w:val="00955E18"/>
    <w:rsid w:val="00960663"/>
    <w:rsid w:val="00975B71"/>
    <w:rsid w:val="009C7BD5"/>
    <w:rsid w:val="009D6AF1"/>
    <w:rsid w:val="009E615C"/>
    <w:rsid w:val="00A06AF1"/>
    <w:rsid w:val="00A10E41"/>
    <w:rsid w:val="00A54A11"/>
    <w:rsid w:val="00A64CD8"/>
    <w:rsid w:val="00A86708"/>
    <w:rsid w:val="00AA2914"/>
    <w:rsid w:val="00AA6A57"/>
    <w:rsid w:val="00AC6E00"/>
    <w:rsid w:val="00AD3D2A"/>
    <w:rsid w:val="00AF3133"/>
    <w:rsid w:val="00B15ED7"/>
    <w:rsid w:val="00B26CD0"/>
    <w:rsid w:val="00B35010"/>
    <w:rsid w:val="00B64138"/>
    <w:rsid w:val="00B72D17"/>
    <w:rsid w:val="00B83F51"/>
    <w:rsid w:val="00B8589B"/>
    <w:rsid w:val="00B85F7C"/>
    <w:rsid w:val="00BD3B33"/>
    <w:rsid w:val="00BE03F0"/>
    <w:rsid w:val="00BE47B6"/>
    <w:rsid w:val="00C1559C"/>
    <w:rsid w:val="00C166BF"/>
    <w:rsid w:val="00C27082"/>
    <w:rsid w:val="00C41E45"/>
    <w:rsid w:val="00C56B59"/>
    <w:rsid w:val="00C7265C"/>
    <w:rsid w:val="00C869ED"/>
    <w:rsid w:val="00C87964"/>
    <w:rsid w:val="00CE2253"/>
    <w:rsid w:val="00CF44D9"/>
    <w:rsid w:val="00D051B0"/>
    <w:rsid w:val="00D07285"/>
    <w:rsid w:val="00D20D5F"/>
    <w:rsid w:val="00D54F2C"/>
    <w:rsid w:val="00D8713F"/>
    <w:rsid w:val="00DA0738"/>
    <w:rsid w:val="00DB7528"/>
    <w:rsid w:val="00DC0A36"/>
    <w:rsid w:val="00E10608"/>
    <w:rsid w:val="00E21060"/>
    <w:rsid w:val="00E23DD0"/>
    <w:rsid w:val="00E3562E"/>
    <w:rsid w:val="00E74978"/>
    <w:rsid w:val="00E96951"/>
    <w:rsid w:val="00EB4A18"/>
    <w:rsid w:val="00EC31C3"/>
    <w:rsid w:val="00ED6D09"/>
    <w:rsid w:val="00EE10F4"/>
    <w:rsid w:val="00F47529"/>
    <w:rsid w:val="00F5028A"/>
    <w:rsid w:val="00F61D0C"/>
    <w:rsid w:val="00F737D7"/>
    <w:rsid w:val="00F90F66"/>
    <w:rsid w:val="00F9193A"/>
    <w:rsid w:val="00F97060"/>
    <w:rsid w:val="00FB00DC"/>
    <w:rsid w:val="00FC1A84"/>
    <w:rsid w:val="00FE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5C076"/>
  <w15:chartTrackingRefBased/>
  <w15:docId w15:val="{B5A67087-50DE-DF4D-87A1-4E954318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69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EastAsia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6951"/>
    <w:rPr>
      <w:rFonts w:ascii="Courier New" w:eastAsiaTheme="minorEastAsia" w:hAnsi="Courier New" w:cs="Courier New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E96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6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7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68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0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2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2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5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6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55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02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4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4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2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1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iaz Khan</dc:creator>
  <cp:keywords/>
  <dc:description/>
  <cp:lastModifiedBy>Muhammad Riaz Khan</cp:lastModifiedBy>
  <cp:revision>3</cp:revision>
  <dcterms:created xsi:type="dcterms:W3CDTF">2022-05-04T19:41:00Z</dcterms:created>
  <dcterms:modified xsi:type="dcterms:W3CDTF">2022-05-04T20:32:00Z</dcterms:modified>
</cp:coreProperties>
</file>